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10BA7" w14:textId="77777777" w:rsidR="00324B70" w:rsidRDefault="00324B70" w:rsidP="00324B70">
      <w:bookmarkStart w:id="0" w:name="_GoBack"/>
      <w:bookmarkEnd w:id="0"/>
      <w:r w:rsidRPr="005F4714">
        <w:t xml:space="preserve">Supplemental Table 2: Stratified table for </w:t>
      </w:r>
      <w:r>
        <w:t xml:space="preserve">anemia risk and </w:t>
      </w:r>
      <w:r w:rsidRPr="005F4714">
        <w:t xml:space="preserve">CD4&lt;100 and HCV </w:t>
      </w:r>
      <w:r>
        <w:t>co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240"/>
        <w:gridCol w:w="3415"/>
      </w:tblGrid>
      <w:tr w:rsidR="00324B70" w14:paraId="1C877CF3" w14:textId="77777777" w:rsidTr="00C547B2">
        <w:tc>
          <w:tcPr>
            <w:tcW w:w="2695" w:type="dxa"/>
          </w:tcPr>
          <w:p w14:paraId="3C28E44E" w14:textId="77777777" w:rsidR="00324B70" w:rsidRDefault="00324B70" w:rsidP="00C547B2"/>
        </w:tc>
        <w:tc>
          <w:tcPr>
            <w:tcW w:w="6655" w:type="dxa"/>
            <w:gridSpan w:val="2"/>
          </w:tcPr>
          <w:p w14:paraId="07CB47A0" w14:textId="77777777" w:rsidR="00324B70" w:rsidRDefault="00324B70" w:rsidP="00C547B2">
            <w:pPr>
              <w:jc w:val="center"/>
            </w:pPr>
            <w:r>
              <w:t>Hazard ratio (95%CI)</w:t>
            </w:r>
          </w:p>
        </w:tc>
      </w:tr>
      <w:tr w:rsidR="00324B70" w14:paraId="3D2485D4" w14:textId="77777777" w:rsidTr="00C547B2">
        <w:tc>
          <w:tcPr>
            <w:tcW w:w="2695" w:type="dxa"/>
          </w:tcPr>
          <w:p w14:paraId="14D1361F" w14:textId="77777777" w:rsidR="00324B70" w:rsidRDefault="00324B70" w:rsidP="00C547B2"/>
        </w:tc>
        <w:tc>
          <w:tcPr>
            <w:tcW w:w="3240" w:type="dxa"/>
          </w:tcPr>
          <w:p w14:paraId="3915ED72" w14:textId="77777777" w:rsidR="00324B70" w:rsidRDefault="00324B70" w:rsidP="00C547B2">
            <w:r>
              <w:t>HCV coinfection (n=2,179, n with CD4&lt;100 =244)</w:t>
            </w:r>
          </w:p>
        </w:tc>
        <w:tc>
          <w:tcPr>
            <w:tcW w:w="3415" w:type="dxa"/>
          </w:tcPr>
          <w:p w14:paraId="1943125F" w14:textId="77777777" w:rsidR="00324B70" w:rsidRDefault="00324B70" w:rsidP="00C547B2">
            <w:r>
              <w:t>No HCV coinfection (n=10,070, n with CD4&lt;100 =842)</w:t>
            </w:r>
          </w:p>
        </w:tc>
      </w:tr>
      <w:tr w:rsidR="00324B70" w14:paraId="45959D8D" w14:textId="77777777" w:rsidTr="00C547B2">
        <w:tc>
          <w:tcPr>
            <w:tcW w:w="2695" w:type="dxa"/>
          </w:tcPr>
          <w:p w14:paraId="3D2EDC26" w14:textId="77777777" w:rsidR="00324B70" w:rsidRDefault="00324B70" w:rsidP="00C547B2">
            <w:r>
              <w:t>CD4&lt;100 (ref CD4</w:t>
            </w:r>
            <w:r w:rsidRPr="00107960">
              <w:rPr>
                <w:rFonts w:eastAsia="Times New Roman"/>
                <w:color w:val="000000"/>
              </w:rPr>
              <w:t>≥</w:t>
            </w:r>
            <w:r>
              <w:t>500)</w:t>
            </w:r>
          </w:p>
        </w:tc>
        <w:tc>
          <w:tcPr>
            <w:tcW w:w="3240" w:type="dxa"/>
          </w:tcPr>
          <w:p w14:paraId="49C0783E" w14:textId="77777777" w:rsidR="00324B70" w:rsidRDefault="00324B70" w:rsidP="00C547B2">
            <w:r>
              <w:t>10.20 (8.01, 12.98)</w:t>
            </w:r>
          </w:p>
        </w:tc>
        <w:tc>
          <w:tcPr>
            <w:tcW w:w="3415" w:type="dxa"/>
          </w:tcPr>
          <w:p w14:paraId="77D1C593" w14:textId="77777777" w:rsidR="00324B70" w:rsidRDefault="00324B70" w:rsidP="00C547B2">
            <w:r>
              <w:t>5.01 (3.39, 7.42)</w:t>
            </w:r>
          </w:p>
        </w:tc>
      </w:tr>
      <w:tr w:rsidR="00324B70" w14:paraId="3AC2FA3A" w14:textId="77777777" w:rsidTr="00C547B2">
        <w:tc>
          <w:tcPr>
            <w:tcW w:w="9350" w:type="dxa"/>
            <w:gridSpan w:val="3"/>
          </w:tcPr>
          <w:p w14:paraId="17C9FB86" w14:textId="77777777" w:rsidR="00324B70" w:rsidRDefault="00324B70" w:rsidP="00C547B2">
            <w:r>
              <w:t>Interaction between CD4&lt;100 and HCV coinfection, p=0.001</w:t>
            </w:r>
          </w:p>
        </w:tc>
      </w:tr>
    </w:tbl>
    <w:p w14:paraId="4EA22121" w14:textId="77777777" w:rsidR="00496992" w:rsidRDefault="00496992"/>
    <w:sectPr w:rsidR="00496992" w:rsidSect="00326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F3"/>
    <w:rsid w:val="00033E19"/>
    <w:rsid w:val="000E2F6B"/>
    <w:rsid w:val="00201EC7"/>
    <w:rsid w:val="002325DA"/>
    <w:rsid w:val="002978F3"/>
    <w:rsid w:val="00324B70"/>
    <w:rsid w:val="003261A7"/>
    <w:rsid w:val="003A0A83"/>
    <w:rsid w:val="003B7DC8"/>
    <w:rsid w:val="003C5EE2"/>
    <w:rsid w:val="0040523D"/>
    <w:rsid w:val="00412470"/>
    <w:rsid w:val="004221FF"/>
    <w:rsid w:val="00466B17"/>
    <w:rsid w:val="004759CF"/>
    <w:rsid w:val="00496992"/>
    <w:rsid w:val="004B080D"/>
    <w:rsid w:val="00576707"/>
    <w:rsid w:val="0058067D"/>
    <w:rsid w:val="0060403E"/>
    <w:rsid w:val="00654EEE"/>
    <w:rsid w:val="00681833"/>
    <w:rsid w:val="00683FC3"/>
    <w:rsid w:val="006B7DA6"/>
    <w:rsid w:val="006E6CEA"/>
    <w:rsid w:val="006F2F7F"/>
    <w:rsid w:val="0072025C"/>
    <w:rsid w:val="00720641"/>
    <w:rsid w:val="007B0EB3"/>
    <w:rsid w:val="00893DFC"/>
    <w:rsid w:val="00897218"/>
    <w:rsid w:val="008D4DBD"/>
    <w:rsid w:val="009422FF"/>
    <w:rsid w:val="009439B3"/>
    <w:rsid w:val="0096547B"/>
    <w:rsid w:val="009774F6"/>
    <w:rsid w:val="009B1B6C"/>
    <w:rsid w:val="009F0550"/>
    <w:rsid w:val="00A37E1E"/>
    <w:rsid w:val="00B4097D"/>
    <w:rsid w:val="00B45660"/>
    <w:rsid w:val="00B87883"/>
    <w:rsid w:val="00BA26C0"/>
    <w:rsid w:val="00BF0E48"/>
    <w:rsid w:val="00C67430"/>
    <w:rsid w:val="00CD2A58"/>
    <w:rsid w:val="00DB29F3"/>
    <w:rsid w:val="00DB6EBF"/>
    <w:rsid w:val="00F8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C4D2D"/>
  <w15:chartTrackingRefBased/>
  <w15:docId w15:val="{A11A3002-4BB6-3D4B-918C-5CDF20007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8F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N Harding</dc:creator>
  <cp:keywords/>
  <dc:description/>
  <cp:lastModifiedBy>Barbara N Harding</cp:lastModifiedBy>
  <cp:revision>2</cp:revision>
  <dcterms:created xsi:type="dcterms:W3CDTF">2020-01-14T19:25:00Z</dcterms:created>
  <dcterms:modified xsi:type="dcterms:W3CDTF">2020-01-14T19:25:00Z</dcterms:modified>
</cp:coreProperties>
</file>